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eastAsia="宋体" w:cs="Times New Roman"/>
          <w:b/>
          <w:bCs/>
        </w:rPr>
      </w:pPr>
      <w:r>
        <w:rPr>
          <w:rStyle w:val="4"/>
          <w:rFonts w:hint="eastAsia" w:eastAsia="宋体" w:cs="Times New Roman"/>
          <w:b/>
          <w:bCs/>
          <w:sz w:val="24"/>
          <w:szCs w:val="24"/>
        </w:rPr>
        <w:t>Supplementary Fi</w:t>
      </w:r>
      <w:r>
        <w:rPr>
          <w:rStyle w:val="4"/>
          <w:rFonts w:hint="eastAsia"/>
          <w:b/>
          <w:bCs/>
          <w:sz w:val="24"/>
          <w:szCs w:val="24"/>
        </w:rPr>
        <w:t>gure 1</w:t>
      </w:r>
      <w:r>
        <w:rPr>
          <w:rStyle w:val="4"/>
          <w:rFonts w:hint="eastAsia"/>
          <w:sz w:val="24"/>
          <w:szCs w:val="24"/>
        </w:rPr>
        <w:t xml:space="preserve"> JMJD2C binds to the promoter of MALAT1. A. RT-qPCR analysis of JMJD2C in NSCLC cell lines; B. RT-qPCR analysis of MALAT1 in NSCLC cell lines; C. ChIP detection of the interaction between JMJD2C and MALAT1 promoter; D. Luciferase detection of MALAT1 promoter activity; E. RT-qPCR analysis of MALAT1 expression after down-regulating JMJD2C. *** </w:t>
      </w:r>
      <w:r>
        <w:rPr>
          <w:rStyle w:val="4"/>
          <w:rFonts w:hint="eastAsia"/>
          <w:i/>
          <w:iCs/>
          <w:sz w:val="24"/>
          <w:szCs w:val="24"/>
        </w:rPr>
        <w:t>P</w:t>
      </w:r>
      <w:r>
        <w:rPr>
          <w:rStyle w:val="4"/>
          <w:rFonts w:hint="eastAsia"/>
          <w:sz w:val="24"/>
          <w:szCs w:val="24"/>
        </w:rPr>
        <w:t xml:space="preserve"> &lt; 0.001; Data statistics was by one-way ANOVA and </w:t>
      </w:r>
      <w:r>
        <w:rPr>
          <w:rStyle w:val="4"/>
          <w:rFonts w:hint="eastAsia"/>
          <w:i/>
          <w:iCs/>
          <w:sz w:val="24"/>
          <w:szCs w:val="24"/>
        </w:rPr>
        <w:t>t-test</w:t>
      </w:r>
      <w:r>
        <w:rPr>
          <w:rStyle w:val="4"/>
          <w:rFonts w:hint="eastAsia"/>
          <w:sz w:val="24"/>
          <w:szCs w:val="24"/>
        </w:rPr>
        <w:t xml:space="preserve">. </w:t>
      </w:r>
    </w:p>
    <w:p>
      <w:pPr>
        <w:adjustRightInd w:val="0"/>
        <w:snapToGrid w:val="0"/>
        <w:spacing w:line="480" w:lineRule="auto"/>
        <w:rPr>
          <w:rFonts w:eastAsia="宋体" w:cs="Times New Roman"/>
          <w:b/>
          <w:bCs/>
        </w:rPr>
      </w:pPr>
      <w:r>
        <w:rPr>
          <w:rStyle w:val="4"/>
          <w:rFonts w:hint="eastAsia"/>
          <w:b/>
          <w:bCs/>
          <w:sz w:val="24"/>
          <w:szCs w:val="24"/>
        </w:rPr>
        <w:t>Supplementary Figure 2</w:t>
      </w:r>
      <w:r>
        <w:rPr>
          <w:rStyle w:val="4"/>
          <w:rFonts w:hint="eastAsia"/>
          <w:sz w:val="24"/>
          <w:szCs w:val="24"/>
        </w:rPr>
        <w:t xml:space="preserve"> MALAT1 binds to miR-503-5p. A. RT-qPCR analysis of miR-503-5p level in NSCLC tissue; B. RT-qPCR analysis of miR-503-5p level in NSCLC cell line; C. Correlation between miR-503-5p and MALAT1; D. Starbase website predicted the target sites of miR-503-5p and MALAT1; E. Luciferase reporter gene experimental verified targeting relationship between MALAT1 and miR-503-5p; F. RIP</w:t>
      </w:r>
      <w:bookmarkStart w:id="0" w:name="_GoBack"/>
      <w:bookmarkEnd w:id="0"/>
      <w:r>
        <w:rPr>
          <w:rStyle w:val="4"/>
          <w:rFonts w:hint="eastAsia"/>
          <w:sz w:val="24"/>
          <w:szCs w:val="24"/>
        </w:rPr>
        <w:t xml:space="preserve"> detected the binding of MALAT1 and miR-503-5p; G. RT-qPCR analysis of miR-503-5p after down-regulating MALAT1. *** </w:t>
      </w:r>
      <w:r>
        <w:rPr>
          <w:rStyle w:val="4"/>
          <w:rFonts w:hint="eastAsia"/>
          <w:i/>
          <w:iCs/>
          <w:sz w:val="24"/>
          <w:szCs w:val="24"/>
        </w:rPr>
        <w:t>P</w:t>
      </w:r>
      <w:r>
        <w:rPr>
          <w:rStyle w:val="4"/>
          <w:rFonts w:hint="eastAsia"/>
          <w:sz w:val="24"/>
          <w:szCs w:val="24"/>
        </w:rPr>
        <w:t xml:space="preserve"> &lt; 0.001; Data statistics was by one-way ANOVA and Pearson's correlation analysis.</w:t>
      </w:r>
    </w:p>
    <w:p>
      <w:pPr>
        <w:adjustRightInd w:val="0"/>
        <w:snapToGrid w:val="0"/>
        <w:spacing w:line="480" w:lineRule="auto"/>
        <w:rPr>
          <w:rFonts w:cs="Times New Roman"/>
        </w:rPr>
      </w:pPr>
      <w:r>
        <w:rPr>
          <w:rStyle w:val="4"/>
          <w:rFonts w:hint="eastAsia"/>
          <w:b/>
          <w:bCs/>
          <w:sz w:val="24"/>
          <w:szCs w:val="24"/>
        </w:rPr>
        <w:t>Supplementary Figure 3</w:t>
      </w:r>
      <w:r>
        <w:rPr>
          <w:rFonts w:eastAsia="宋体" w:cs="Times New Roman"/>
          <w:b/>
          <w:bCs/>
        </w:rPr>
        <w:t xml:space="preserve"> </w:t>
      </w:r>
      <w:r>
        <w:rPr>
          <w:rFonts w:eastAsia="宋体" w:cs="Times New Roman"/>
          <w:shd w:val="clear" w:color="auto" w:fill="FFFFFF"/>
        </w:rPr>
        <w:t>miR-503-5p negatively mediates SEPT2. A. RT-qPCR and Western blot analysis of SEPT2</w:t>
      </w:r>
      <w:r>
        <w:rPr>
          <w:rFonts w:hint="eastAsia" w:eastAsia="宋体" w:cs="Times New Roman"/>
          <w:shd w:val="clear" w:color="auto" w:fill="FFFFFF"/>
        </w:rPr>
        <w:t xml:space="preserve"> in </w:t>
      </w:r>
      <w:r>
        <w:rPr>
          <w:rFonts w:eastAsia="宋体" w:cs="Times New Roman"/>
          <w:shd w:val="clear" w:color="auto" w:fill="FFFFFF"/>
        </w:rPr>
        <w:t>NSCLC</w:t>
      </w:r>
      <w:r>
        <w:rPr>
          <w:rFonts w:hint="eastAsia" w:eastAsia="宋体" w:cs="Times New Roman"/>
          <w:shd w:val="clear" w:color="auto" w:fill="FFFFFF"/>
        </w:rPr>
        <w:t xml:space="preserve"> tissue</w:t>
      </w:r>
      <w:r>
        <w:rPr>
          <w:rFonts w:eastAsia="宋体" w:cs="Times New Roman"/>
          <w:shd w:val="clear" w:color="auto" w:fill="FFFFFF"/>
        </w:rPr>
        <w:t>; B. RT-qPCR and Western blot analysis of SEPT2</w:t>
      </w:r>
      <w:r>
        <w:rPr>
          <w:rFonts w:hint="eastAsia" w:eastAsia="宋体" w:cs="Times New Roman"/>
          <w:shd w:val="clear" w:color="auto" w:fill="FFFFFF"/>
        </w:rPr>
        <w:t xml:space="preserve"> in </w:t>
      </w:r>
      <w:r>
        <w:rPr>
          <w:rFonts w:eastAsia="宋体" w:cs="Times New Roman"/>
          <w:shd w:val="clear" w:color="auto" w:fill="FFFFFF"/>
        </w:rPr>
        <w:t>NSCLC</w:t>
      </w:r>
      <w:r>
        <w:rPr>
          <w:rFonts w:hint="eastAsia" w:eastAsia="宋体" w:cs="Times New Roman"/>
          <w:shd w:val="clear" w:color="auto" w:fill="FFFFFF"/>
        </w:rPr>
        <w:t xml:space="preserve"> cells line</w:t>
      </w:r>
      <w:r>
        <w:rPr>
          <w:rFonts w:eastAsia="宋体" w:cs="Times New Roman"/>
          <w:shd w:val="clear" w:color="auto" w:fill="FFFFFF"/>
        </w:rPr>
        <w:t>;</w:t>
      </w:r>
      <w:r>
        <w:rPr>
          <w:rFonts w:hint="eastAsia" w:eastAsia="宋体" w:cs="Times New Roman"/>
          <w:shd w:val="clear" w:color="auto" w:fill="FFFFFF"/>
        </w:rPr>
        <w:t xml:space="preserve"> </w:t>
      </w:r>
      <w:r>
        <w:rPr>
          <w:rFonts w:eastAsia="宋体" w:cs="Times New Roman"/>
          <w:shd w:val="clear" w:color="auto" w:fill="FFFFFF"/>
        </w:rPr>
        <w:t xml:space="preserve">C. </w:t>
      </w:r>
      <w:r>
        <w:rPr>
          <w:rFonts w:hint="eastAsia" w:eastAsia="宋体" w:cs="Times New Roman"/>
          <w:shd w:val="clear" w:color="auto" w:fill="FFFFFF"/>
        </w:rPr>
        <w:t xml:space="preserve">Correlation between miR-503-5p and SEPT2;D. </w:t>
      </w:r>
      <w:r>
        <w:rPr>
          <w:rFonts w:eastAsia="宋体" w:cs="Times New Roman"/>
          <w:shd w:val="clear" w:color="auto" w:fill="FFFFFF"/>
        </w:rPr>
        <w:t xml:space="preserve">Starbase website predicted the target sites of miR-503-5p and SEPT2; </w:t>
      </w:r>
      <w:r>
        <w:rPr>
          <w:rFonts w:hint="eastAsia" w:eastAsia="宋体" w:cs="Times New Roman"/>
          <w:shd w:val="clear" w:color="auto" w:fill="FFFFFF"/>
        </w:rPr>
        <w:t>E</w:t>
      </w:r>
      <w:r>
        <w:rPr>
          <w:rFonts w:eastAsia="宋体" w:cs="Times New Roman"/>
          <w:shd w:val="clear" w:color="auto" w:fill="FFFFFF"/>
        </w:rPr>
        <w:t>. Luciferase reporter gene experimental verified targeting relationship between miR-503-5p and SEPT2; F. Western blot analysis of SEPT2</w:t>
      </w:r>
      <w:r>
        <w:rPr>
          <w:rFonts w:hint="eastAsia" w:eastAsia="宋体" w:cs="Times New Roman"/>
          <w:shd w:val="clear" w:color="auto" w:fill="FFFFFF"/>
        </w:rPr>
        <w:t xml:space="preserve"> after up-regulating </w:t>
      </w:r>
      <w:r>
        <w:rPr>
          <w:rFonts w:eastAsia="宋体" w:cs="Times New Roman"/>
          <w:shd w:val="clear" w:color="auto" w:fill="FFFFFF"/>
        </w:rPr>
        <w:t xml:space="preserve">miR-503-5p. </w:t>
      </w:r>
      <w:r>
        <w:rPr>
          <w:rFonts w:cs="Times New Roman"/>
        </w:rPr>
        <w:t xml:space="preserve">***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01</w:t>
      </w:r>
      <w:r>
        <w:rPr>
          <w:rStyle w:val="4"/>
          <w:rFonts w:hint="eastAsia"/>
          <w:sz w:val="24"/>
          <w:szCs w:val="24"/>
        </w:rPr>
        <w:t xml:space="preserve">; </w:t>
      </w:r>
      <w:r>
        <w:rPr>
          <w:rFonts w:hint="eastAsia" w:cs="Times New Roman"/>
        </w:rPr>
        <w:t>Data statistics was by t-test, ANOVA, Pearson's correlation analysis</w:t>
      </w:r>
      <w:r>
        <w:rPr>
          <w:rFonts w:cs="Times New Roman"/>
        </w:rPr>
        <w:t>.</w:t>
      </w:r>
    </w:p>
    <w:p>
      <w:pPr>
        <w:spacing w:line="480" w:lineRule="auto"/>
        <w:rPr>
          <w:rFonts w:cs="Times New Roman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trackRevisions w:val="1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E18"/>
    <w:rsid w:val="00007C64"/>
    <w:rsid w:val="000730D5"/>
    <w:rsid w:val="00100E6F"/>
    <w:rsid w:val="001123E7"/>
    <w:rsid w:val="00125A95"/>
    <w:rsid w:val="00157E18"/>
    <w:rsid w:val="00163F1E"/>
    <w:rsid w:val="00223CDD"/>
    <w:rsid w:val="00274FF3"/>
    <w:rsid w:val="002900A8"/>
    <w:rsid w:val="002A2F18"/>
    <w:rsid w:val="00301487"/>
    <w:rsid w:val="00302714"/>
    <w:rsid w:val="003249AB"/>
    <w:rsid w:val="00377B53"/>
    <w:rsid w:val="003819D6"/>
    <w:rsid w:val="003B4EFE"/>
    <w:rsid w:val="003C2345"/>
    <w:rsid w:val="003F312B"/>
    <w:rsid w:val="004034F4"/>
    <w:rsid w:val="004561B8"/>
    <w:rsid w:val="00467772"/>
    <w:rsid w:val="00495010"/>
    <w:rsid w:val="004C7606"/>
    <w:rsid w:val="004F1B65"/>
    <w:rsid w:val="005032F5"/>
    <w:rsid w:val="00546B20"/>
    <w:rsid w:val="00562372"/>
    <w:rsid w:val="005B700B"/>
    <w:rsid w:val="005C0F3F"/>
    <w:rsid w:val="005E4736"/>
    <w:rsid w:val="00671E8A"/>
    <w:rsid w:val="006812AF"/>
    <w:rsid w:val="00695C4F"/>
    <w:rsid w:val="006B413E"/>
    <w:rsid w:val="006D3E30"/>
    <w:rsid w:val="006E384F"/>
    <w:rsid w:val="007157FF"/>
    <w:rsid w:val="007316FB"/>
    <w:rsid w:val="0074548A"/>
    <w:rsid w:val="00777A76"/>
    <w:rsid w:val="007C108C"/>
    <w:rsid w:val="0080307D"/>
    <w:rsid w:val="00866B48"/>
    <w:rsid w:val="008835E5"/>
    <w:rsid w:val="00883BAE"/>
    <w:rsid w:val="00940E21"/>
    <w:rsid w:val="00941049"/>
    <w:rsid w:val="00942507"/>
    <w:rsid w:val="00947B73"/>
    <w:rsid w:val="009841B3"/>
    <w:rsid w:val="009A0780"/>
    <w:rsid w:val="009D5201"/>
    <w:rsid w:val="009F1AC2"/>
    <w:rsid w:val="009F1BE2"/>
    <w:rsid w:val="00A34C14"/>
    <w:rsid w:val="00A95518"/>
    <w:rsid w:val="00AA53C3"/>
    <w:rsid w:val="00B70D44"/>
    <w:rsid w:val="00B9206C"/>
    <w:rsid w:val="00BB7FAB"/>
    <w:rsid w:val="00BF0A7D"/>
    <w:rsid w:val="00C672F9"/>
    <w:rsid w:val="00C715A5"/>
    <w:rsid w:val="00CA6473"/>
    <w:rsid w:val="00CC2AE8"/>
    <w:rsid w:val="00CD7206"/>
    <w:rsid w:val="00DA0E94"/>
    <w:rsid w:val="00DC461A"/>
    <w:rsid w:val="00DF66B9"/>
    <w:rsid w:val="00E0217D"/>
    <w:rsid w:val="00E03E65"/>
    <w:rsid w:val="00E32790"/>
    <w:rsid w:val="00E768E0"/>
    <w:rsid w:val="00E9357F"/>
    <w:rsid w:val="00E96CE2"/>
    <w:rsid w:val="00F268F9"/>
    <w:rsid w:val="00F424C8"/>
    <w:rsid w:val="00F43F93"/>
    <w:rsid w:val="00F73DD7"/>
    <w:rsid w:val="09F7383B"/>
    <w:rsid w:val="14EE78F2"/>
    <w:rsid w:val="1BF375ED"/>
    <w:rsid w:val="30C25534"/>
    <w:rsid w:val="40282F2D"/>
    <w:rsid w:val="48AE1366"/>
    <w:rsid w:val="63B16C0C"/>
    <w:rsid w:val="6C191F73"/>
    <w:rsid w:val="7E0E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6</Words>
  <Characters>1350</Characters>
  <Lines>11</Lines>
  <Paragraphs>3</Paragraphs>
  <TotalTime>1</TotalTime>
  <ScaleCrop>false</ScaleCrop>
  <LinksUpToDate>false</LinksUpToDate>
  <CharactersWithSpaces>158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7:07:00Z</dcterms:created>
  <dc:creator>xb21cn</dc:creator>
  <cp:lastModifiedBy>Administrator</cp:lastModifiedBy>
  <dcterms:modified xsi:type="dcterms:W3CDTF">2022-01-07T07:20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EA0EF1F1B434EA49A0A7C9276E1B7D7</vt:lpwstr>
  </property>
</Properties>
</file>